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C4F567" w14:textId="47D071E9" w:rsidR="004A4424" w:rsidRPr="00903788" w:rsidRDefault="004A4424" w:rsidP="004A4424">
      <w:pPr>
        <w:spacing w:after="0" w:line="240" w:lineRule="auto"/>
        <w:jc w:val="both"/>
        <w:rPr>
          <w:rFonts w:ascii="Arial" w:eastAsia="Times New Roman" w:hAnsi="Arial" w:cs="Arial"/>
          <w:kern w:val="0"/>
          <w14:ligatures w14:val="none"/>
        </w:rPr>
      </w:pPr>
      <w:r w:rsidRPr="00903788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Supplementary </w:t>
      </w:r>
      <w:r w:rsidR="00C74839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Table:</w:t>
      </w:r>
      <w:r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 ICD-10</w:t>
      </w:r>
      <w:r w:rsidR="00075711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,</w:t>
      </w:r>
      <w:r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 CPT</w:t>
      </w:r>
      <w:r w:rsidR="00075711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, and LOINC</w:t>
      </w:r>
      <w:r w:rsidR="00075711" w:rsidRPr="00075711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 </w:t>
      </w:r>
      <w:r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Codes</w:t>
      </w:r>
    </w:p>
    <w:tbl>
      <w:tblPr>
        <w:tblW w:w="9360" w:type="dxa"/>
        <w:tblInd w:w="-28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60"/>
        <w:gridCol w:w="4500"/>
      </w:tblGrid>
      <w:tr w:rsidR="004A4424" w:rsidRPr="00903788" w14:paraId="69FB6063" w14:textId="77777777" w:rsidTr="00995F9F">
        <w:trPr>
          <w:trHeight w:val="581"/>
        </w:trPr>
        <w:tc>
          <w:tcPr>
            <w:tcW w:w="48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0738A7" w14:textId="77777777" w:rsidR="004A4424" w:rsidRPr="00903788" w:rsidRDefault="004A4424" w:rsidP="00995F9F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903788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Surgical Procedure</w:t>
            </w:r>
          </w:p>
        </w:tc>
        <w:tc>
          <w:tcPr>
            <w:tcW w:w="450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15160A" w14:textId="45268CD7" w:rsidR="004A4424" w:rsidRPr="00903788" w:rsidRDefault="004A4424" w:rsidP="00995F9F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903788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CPT Code</w:t>
            </w:r>
            <w:r w:rsidR="00995F9F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s</w:t>
            </w:r>
          </w:p>
        </w:tc>
      </w:tr>
      <w:tr w:rsidR="004A4424" w:rsidRPr="00903788" w14:paraId="11A0C119" w14:textId="77777777" w:rsidTr="00116E8F">
        <w:trPr>
          <w:trHeight w:val="41"/>
        </w:trPr>
        <w:tc>
          <w:tcPr>
            <w:tcW w:w="48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AD9F3D" w14:textId="6E95207A" w:rsidR="004A4424" w:rsidRPr="00903788" w:rsidRDefault="004A4424" w:rsidP="00995F9F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stopexy</w:t>
            </w:r>
          </w:p>
        </w:tc>
        <w:tc>
          <w:tcPr>
            <w:tcW w:w="450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C2C8DD" w14:textId="63C9924E" w:rsidR="004A4424" w:rsidRPr="00903788" w:rsidRDefault="004A4424" w:rsidP="00995F9F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316</w:t>
            </w:r>
          </w:p>
        </w:tc>
      </w:tr>
      <w:tr w:rsidR="00716F23" w:rsidRPr="00903788" w14:paraId="5061F2ED" w14:textId="77777777" w:rsidTr="00995F9F">
        <w:trPr>
          <w:trHeight w:val="293"/>
        </w:trPr>
        <w:tc>
          <w:tcPr>
            <w:tcW w:w="48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07462" w14:textId="0DBB74C3" w:rsidR="00716F23" w:rsidRDefault="00716F23" w:rsidP="00995F9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anniculectomy</w:t>
            </w:r>
          </w:p>
        </w:tc>
        <w:tc>
          <w:tcPr>
            <w:tcW w:w="450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DC3EB" w14:textId="64BC175F" w:rsidR="00716F23" w:rsidRDefault="00716F23" w:rsidP="00995F9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830</w:t>
            </w:r>
          </w:p>
        </w:tc>
      </w:tr>
      <w:tr w:rsidR="004A4424" w:rsidRPr="00903788" w14:paraId="004D6374" w14:textId="77777777" w:rsidTr="00116E8F">
        <w:trPr>
          <w:trHeight w:val="95"/>
        </w:trPr>
        <w:tc>
          <w:tcPr>
            <w:tcW w:w="48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A2FDF" w14:textId="3A4EF6B0" w:rsidR="004A4424" w:rsidRDefault="004A4424" w:rsidP="00995F9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bdominoplasty</w:t>
            </w:r>
          </w:p>
        </w:tc>
        <w:tc>
          <w:tcPr>
            <w:tcW w:w="450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B3E99" w14:textId="647ADFB0" w:rsidR="004A4424" w:rsidRPr="004A4424" w:rsidRDefault="004A4424" w:rsidP="00995F9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847</w:t>
            </w:r>
          </w:p>
        </w:tc>
      </w:tr>
      <w:tr w:rsidR="00716F23" w:rsidRPr="00903788" w14:paraId="2DE628E0" w14:textId="77777777" w:rsidTr="00317306">
        <w:trPr>
          <w:trHeight w:val="653"/>
        </w:trPr>
        <w:tc>
          <w:tcPr>
            <w:tcW w:w="48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69B96" w14:textId="1487CA55" w:rsidR="00716F23" w:rsidRDefault="00716F23" w:rsidP="00995F9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xcision, excessive skin and subcutaneous tissue, of leg</w:t>
            </w:r>
          </w:p>
        </w:tc>
        <w:tc>
          <w:tcPr>
            <w:tcW w:w="450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B69CA" w14:textId="06B27EDF" w:rsidR="00716F23" w:rsidRDefault="00716F23" w:rsidP="00995F9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833</w:t>
            </w:r>
          </w:p>
        </w:tc>
      </w:tr>
      <w:tr w:rsidR="00716F23" w:rsidRPr="00903788" w14:paraId="00FAFAB7" w14:textId="77777777" w:rsidTr="00116E8F">
        <w:trPr>
          <w:trHeight w:val="590"/>
        </w:trPr>
        <w:tc>
          <w:tcPr>
            <w:tcW w:w="48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C678B" w14:textId="7805E2A5" w:rsidR="00716F23" w:rsidRDefault="00716F23" w:rsidP="00995F9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xcision, excessive skin and subcutaneous tissue, of submental fat pad</w:t>
            </w:r>
          </w:p>
        </w:tc>
        <w:tc>
          <w:tcPr>
            <w:tcW w:w="450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D34AF" w14:textId="76F309EC" w:rsidR="00716F23" w:rsidRDefault="00716F23" w:rsidP="00995F9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838</w:t>
            </w:r>
          </w:p>
        </w:tc>
      </w:tr>
      <w:tr w:rsidR="00716F23" w:rsidRPr="00903788" w14:paraId="3930B4AE" w14:textId="77777777" w:rsidTr="00116E8F">
        <w:trPr>
          <w:trHeight w:val="509"/>
        </w:trPr>
        <w:tc>
          <w:tcPr>
            <w:tcW w:w="48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B24F6" w14:textId="51A579F9" w:rsidR="00716F23" w:rsidRDefault="00716F23" w:rsidP="00995F9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xcision, excessive skin and subcutaneous tissue, of forearm or hand</w:t>
            </w:r>
          </w:p>
        </w:tc>
        <w:tc>
          <w:tcPr>
            <w:tcW w:w="450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5C058" w14:textId="0EA0BD0D" w:rsidR="00716F23" w:rsidRDefault="00716F23" w:rsidP="00995F9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837</w:t>
            </w:r>
          </w:p>
        </w:tc>
      </w:tr>
      <w:tr w:rsidR="00716F23" w:rsidRPr="00903788" w14:paraId="5F78318B" w14:textId="77777777" w:rsidTr="00116E8F">
        <w:trPr>
          <w:trHeight w:val="437"/>
        </w:trPr>
        <w:tc>
          <w:tcPr>
            <w:tcW w:w="48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07708" w14:textId="452DB32E" w:rsidR="00716F23" w:rsidRDefault="00716F23" w:rsidP="00995F9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xcision, excessive skin and subcutaneous tissue, of hip</w:t>
            </w:r>
          </w:p>
        </w:tc>
        <w:tc>
          <w:tcPr>
            <w:tcW w:w="450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31638" w14:textId="6AA9D4B2" w:rsidR="00716F23" w:rsidRDefault="00716F23" w:rsidP="00995F9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834</w:t>
            </w:r>
          </w:p>
        </w:tc>
      </w:tr>
      <w:tr w:rsidR="00716F23" w:rsidRPr="00903788" w14:paraId="69D586CE" w14:textId="77777777" w:rsidTr="00995F9F">
        <w:trPr>
          <w:trHeight w:val="590"/>
        </w:trPr>
        <w:tc>
          <w:tcPr>
            <w:tcW w:w="48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70692" w14:textId="62789B5B" w:rsidR="00716F23" w:rsidRDefault="00716F23" w:rsidP="00995F9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xcision, excessive skin and subcutaneous tissue, of buttock</w:t>
            </w:r>
          </w:p>
        </w:tc>
        <w:tc>
          <w:tcPr>
            <w:tcW w:w="450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3EF05" w14:textId="35686577" w:rsidR="00716F23" w:rsidRDefault="00716F23" w:rsidP="00995F9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835</w:t>
            </w:r>
          </w:p>
        </w:tc>
      </w:tr>
      <w:tr w:rsidR="004A4424" w:rsidRPr="00903788" w14:paraId="66F65C8B" w14:textId="77777777" w:rsidTr="00995F9F">
        <w:trPr>
          <w:trHeight w:val="690"/>
        </w:trPr>
        <w:tc>
          <w:tcPr>
            <w:tcW w:w="48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2761D" w14:textId="1F704B7C" w:rsidR="004A4424" w:rsidRPr="004A4424" w:rsidRDefault="004A4424" w:rsidP="00995F9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xcision, excessive skin and subcutaneous tissue, of thigh</w:t>
            </w:r>
          </w:p>
        </w:tc>
        <w:tc>
          <w:tcPr>
            <w:tcW w:w="450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9EFEE" w14:textId="43B6EA96" w:rsidR="004A4424" w:rsidRPr="004A4424" w:rsidRDefault="004A4424" w:rsidP="00995F9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832</w:t>
            </w:r>
          </w:p>
        </w:tc>
      </w:tr>
      <w:tr w:rsidR="004A4424" w:rsidRPr="00903788" w14:paraId="21D82F52" w14:textId="77777777" w:rsidTr="00995F9F">
        <w:trPr>
          <w:trHeight w:val="770"/>
        </w:trPr>
        <w:tc>
          <w:tcPr>
            <w:tcW w:w="48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B7589" w14:textId="59419BCE" w:rsidR="004A4424" w:rsidRPr="004A4424" w:rsidRDefault="004A4424" w:rsidP="00995F9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A442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xcision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, excessive skin and subcutaneous tissue,</w:t>
            </w:r>
            <w:r w:rsidRPr="004A442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of arm</w:t>
            </w:r>
          </w:p>
        </w:tc>
        <w:tc>
          <w:tcPr>
            <w:tcW w:w="450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8E0E2" w14:textId="478620C4" w:rsidR="004A4424" w:rsidRPr="004A4424" w:rsidRDefault="004A4424" w:rsidP="00995F9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A442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836</w:t>
            </w:r>
          </w:p>
        </w:tc>
      </w:tr>
      <w:tr w:rsidR="00716F23" w:rsidRPr="00903788" w14:paraId="52B5301C" w14:textId="77777777" w:rsidTr="00116E8F">
        <w:trPr>
          <w:trHeight w:val="230"/>
        </w:trPr>
        <w:tc>
          <w:tcPr>
            <w:tcW w:w="48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039C6" w14:textId="764A3A91" w:rsidR="00716F23" w:rsidRPr="00716F23" w:rsidRDefault="00716F23" w:rsidP="00995F9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16F2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lastRenderedPageBreak/>
              <w:t>Mastectomy for gynecomastia</w:t>
            </w:r>
          </w:p>
        </w:tc>
        <w:tc>
          <w:tcPr>
            <w:tcW w:w="450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511B6" w14:textId="56F8EA03" w:rsidR="00716F23" w:rsidRPr="00716F23" w:rsidRDefault="00716F23" w:rsidP="00995F9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16F2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300</w:t>
            </w:r>
          </w:p>
        </w:tc>
      </w:tr>
      <w:tr w:rsidR="004A4424" w:rsidRPr="00903788" w14:paraId="3F399F55" w14:textId="77777777" w:rsidTr="00995F9F">
        <w:trPr>
          <w:trHeight w:val="347"/>
        </w:trPr>
        <w:tc>
          <w:tcPr>
            <w:tcW w:w="48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1C8478" w14:textId="106FCE39" w:rsidR="004A4424" w:rsidRPr="00903788" w:rsidRDefault="00075711" w:rsidP="00995F9F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Outcomes, Complications, &amp; COVID-19</w:t>
            </w:r>
          </w:p>
        </w:tc>
        <w:tc>
          <w:tcPr>
            <w:tcW w:w="450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12C5C2" w14:textId="1A1CFB6A" w:rsidR="004A4424" w:rsidRPr="00903788" w:rsidRDefault="004A4424" w:rsidP="00995F9F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903788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ICD-10</w:t>
            </w:r>
            <w:r w:rsidR="00075711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, CPT, &amp; </w:t>
            </w:r>
            <w:r w:rsidR="00075711" w:rsidRPr="00075711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LOINC</w:t>
            </w:r>
            <w:r w:rsidR="00075711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Pr="00903788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Codes</w:t>
            </w:r>
          </w:p>
        </w:tc>
      </w:tr>
      <w:tr w:rsidR="004A4424" w:rsidRPr="00903788" w14:paraId="6B4D323C" w14:textId="77777777" w:rsidTr="00C67F76">
        <w:trPr>
          <w:trHeight w:val="203"/>
        </w:trPr>
        <w:tc>
          <w:tcPr>
            <w:tcW w:w="486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A26363" w14:textId="77777777" w:rsidR="004A4424" w:rsidRPr="00903788" w:rsidRDefault="004A4424" w:rsidP="00995F9F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90378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urgical Site Infection</w:t>
            </w:r>
          </w:p>
        </w:tc>
        <w:tc>
          <w:tcPr>
            <w:tcW w:w="450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CB88D6" w14:textId="77777777" w:rsidR="004A4424" w:rsidRPr="00903788" w:rsidRDefault="004A4424" w:rsidP="00995F9F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90378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81.4, T81.4XXA</w:t>
            </w:r>
          </w:p>
        </w:tc>
      </w:tr>
      <w:tr w:rsidR="008E6157" w:rsidRPr="00903788" w14:paraId="10AAB0F5" w14:textId="77777777" w:rsidTr="00116E8F">
        <w:trPr>
          <w:trHeight w:val="425"/>
        </w:trPr>
        <w:tc>
          <w:tcPr>
            <w:tcW w:w="48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A695F" w14:textId="505FE9E5" w:rsidR="008E6157" w:rsidRPr="00903788" w:rsidRDefault="008E6157" w:rsidP="00995F9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ound Disruption</w:t>
            </w:r>
          </w:p>
        </w:tc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9428A" w14:textId="1AAD454C" w:rsidR="008E6157" w:rsidRPr="00903788" w:rsidRDefault="008E6157" w:rsidP="00995F9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81.3</w:t>
            </w:r>
          </w:p>
        </w:tc>
      </w:tr>
      <w:tr w:rsidR="004A4424" w:rsidRPr="00903788" w14:paraId="7C26BB26" w14:textId="77777777" w:rsidTr="00116E8F">
        <w:trPr>
          <w:trHeight w:val="425"/>
        </w:trPr>
        <w:tc>
          <w:tcPr>
            <w:tcW w:w="48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8D265B" w14:textId="77777777" w:rsidR="004A4424" w:rsidRPr="00903788" w:rsidRDefault="004A4424" w:rsidP="00995F9F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90378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cute Postoperative Pain</w:t>
            </w:r>
          </w:p>
        </w:tc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051C98" w14:textId="77777777" w:rsidR="004A4424" w:rsidRPr="00903788" w:rsidRDefault="004A4424" w:rsidP="00995F9F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90378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89.18</w:t>
            </w:r>
          </w:p>
        </w:tc>
      </w:tr>
      <w:tr w:rsidR="004A4424" w:rsidRPr="00903788" w14:paraId="3643F461" w14:textId="77777777" w:rsidTr="00116E8F">
        <w:trPr>
          <w:trHeight w:val="227"/>
        </w:trPr>
        <w:tc>
          <w:tcPr>
            <w:tcW w:w="48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E68907" w14:textId="77777777" w:rsidR="004A4424" w:rsidRPr="00903788" w:rsidRDefault="004A4424" w:rsidP="00995F9F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90378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ematoma</w:t>
            </w:r>
          </w:p>
        </w:tc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23C4DB" w14:textId="3E739A06" w:rsidR="004A4424" w:rsidRPr="00903788" w:rsidRDefault="004A4424" w:rsidP="00995F9F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90378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96.84, M96.83, L76.3, L76.32</w:t>
            </w:r>
          </w:p>
        </w:tc>
      </w:tr>
      <w:tr w:rsidR="004A4424" w:rsidRPr="00903788" w14:paraId="7092015D" w14:textId="77777777" w:rsidTr="00116E8F">
        <w:trPr>
          <w:trHeight w:val="137"/>
        </w:trPr>
        <w:tc>
          <w:tcPr>
            <w:tcW w:w="48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02F983" w14:textId="77777777" w:rsidR="004A4424" w:rsidRPr="00903788" w:rsidRDefault="004A4424" w:rsidP="00995F9F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90378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ny Surgical Site Complications</w:t>
            </w:r>
          </w:p>
        </w:tc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2B1358" w14:textId="77777777" w:rsidR="004A4424" w:rsidRPr="00903788" w:rsidRDefault="004A4424" w:rsidP="00995F9F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90378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80-T88</w:t>
            </w:r>
          </w:p>
        </w:tc>
      </w:tr>
      <w:tr w:rsidR="004A4424" w:rsidRPr="00903788" w14:paraId="14D175F8" w14:textId="77777777" w:rsidTr="00116E8F">
        <w:trPr>
          <w:trHeight w:val="362"/>
        </w:trPr>
        <w:tc>
          <w:tcPr>
            <w:tcW w:w="48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DD8722" w14:textId="77777777" w:rsidR="004A4424" w:rsidRPr="00903788" w:rsidRDefault="004A4424" w:rsidP="00995F9F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90378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roma</w:t>
            </w:r>
          </w:p>
        </w:tc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95FB2C" w14:textId="77777777" w:rsidR="004A4424" w:rsidRPr="00903788" w:rsidRDefault="004A4424" w:rsidP="00995F9F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90378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76.34</w:t>
            </w:r>
          </w:p>
        </w:tc>
      </w:tr>
      <w:tr w:rsidR="004A4424" w:rsidRPr="00903788" w14:paraId="19093FED" w14:textId="77777777" w:rsidTr="00116E8F">
        <w:trPr>
          <w:trHeight w:val="326"/>
        </w:trPr>
        <w:tc>
          <w:tcPr>
            <w:tcW w:w="48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A75A4D" w14:textId="1F589173" w:rsidR="004A4424" w:rsidRPr="00903788" w:rsidRDefault="00716F23" w:rsidP="00995F9F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mergency Department Utilization</w:t>
            </w:r>
          </w:p>
        </w:tc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400B96" w14:textId="2903367B" w:rsidR="004A4424" w:rsidRPr="00903788" w:rsidRDefault="00995F9F" w:rsidP="00995F9F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1013711</w:t>
            </w:r>
          </w:p>
        </w:tc>
      </w:tr>
      <w:tr w:rsidR="00716F23" w:rsidRPr="00903788" w14:paraId="613180D2" w14:textId="77777777" w:rsidTr="00116E8F">
        <w:trPr>
          <w:trHeight w:val="281"/>
        </w:trPr>
        <w:tc>
          <w:tcPr>
            <w:tcW w:w="48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E8402" w14:textId="22DE5863" w:rsidR="00716F23" w:rsidRDefault="00716F23" w:rsidP="00995F9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nemia</w:t>
            </w:r>
          </w:p>
        </w:tc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AF40E" w14:textId="58A89079" w:rsidR="00716F23" w:rsidRPr="00903788" w:rsidRDefault="00995F9F" w:rsidP="00995F9F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D64</w:t>
            </w:r>
          </w:p>
        </w:tc>
      </w:tr>
      <w:tr w:rsidR="00075711" w:rsidRPr="00903788" w14:paraId="372DEA55" w14:textId="77777777" w:rsidTr="00116E8F">
        <w:trPr>
          <w:trHeight w:val="281"/>
        </w:trPr>
        <w:tc>
          <w:tcPr>
            <w:tcW w:w="48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4C2F8" w14:textId="2C446F89" w:rsidR="00075711" w:rsidRDefault="00075711" w:rsidP="00995F9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VID-19 Diagnosis</w:t>
            </w:r>
          </w:p>
        </w:tc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87E9B" w14:textId="0F187B24" w:rsidR="00075711" w:rsidRDefault="00075711" w:rsidP="00995F9F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75711">
              <w:rPr>
                <w:rFonts w:ascii="Arial" w:eastAsia="Times New Roman" w:hAnsi="Arial" w:cs="Arial"/>
                <w:kern w:val="0"/>
                <w14:ligatures w14:val="none"/>
              </w:rPr>
              <w:t>U07.1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>, 94500-2, 94500-6</w:t>
            </w:r>
          </w:p>
        </w:tc>
      </w:tr>
    </w:tbl>
    <w:p w14:paraId="1F0F4B4C" w14:textId="77777777" w:rsidR="004A4424" w:rsidRPr="003B49FB" w:rsidRDefault="004A4424" w:rsidP="004A4424">
      <w:pPr>
        <w:rPr>
          <w:rFonts w:ascii="Arial" w:hAnsi="Arial" w:cs="Arial"/>
        </w:rPr>
      </w:pPr>
    </w:p>
    <w:p w14:paraId="4AEC191C" w14:textId="77777777" w:rsidR="00163B57" w:rsidRDefault="00163B57"/>
    <w:sectPr w:rsidR="00163B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424"/>
    <w:rsid w:val="00007867"/>
    <w:rsid w:val="00007954"/>
    <w:rsid w:val="000118D8"/>
    <w:rsid w:val="00027169"/>
    <w:rsid w:val="00044CC2"/>
    <w:rsid w:val="0005340B"/>
    <w:rsid w:val="00057A20"/>
    <w:rsid w:val="00062535"/>
    <w:rsid w:val="00075711"/>
    <w:rsid w:val="00083537"/>
    <w:rsid w:val="000A0177"/>
    <w:rsid w:val="00116E8F"/>
    <w:rsid w:val="00120DE5"/>
    <w:rsid w:val="00121DC1"/>
    <w:rsid w:val="00134038"/>
    <w:rsid w:val="00136272"/>
    <w:rsid w:val="00145099"/>
    <w:rsid w:val="00147C35"/>
    <w:rsid w:val="00160CA8"/>
    <w:rsid w:val="00163B57"/>
    <w:rsid w:val="00170E2C"/>
    <w:rsid w:val="001714E9"/>
    <w:rsid w:val="00183536"/>
    <w:rsid w:val="00183C17"/>
    <w:rsid w:val="00194A42"/>
    <w:rsid w:val="001A254B"/>
    <w:rsid w:val="001C416C"/>
    <w:rsid w:val="001C7541"/>
    <w:rsid w:val="001E0426"/>
    <w:rsid w:val="001F58F7"/>
    <w:rsid w:val="001F5D32"/>
    <w:rsid w:val="0021016A"/>
    <w:rsid w:val="0021799A"/>
    <w:rsid w:val="002338E3"/>
    <w:rsid w:val="00254902"/>
    <w:rsid w:val="00265ECA"/>
    <w:rsid w:val="00266C11"/>
    <w:rsid w:val="002674EC"/>
    <w:rsid w:val="00271091"/>
    <w:rsid w:val="0027722A"/>
    <w:rsid w:val="00280030"/>
    <w:rsid w:val="00286C1F"/>
    <w:rsid w:val="00295BC0"/>
    <w:rsid w:val="002A4807"/>
    <w:rsid w:val="002B3369"/>
    <w:rsid w:val="002B5028"/>
    <w:rsid w:val="002F652B"/>
    <w:rsid w:val="003025C5"/>
    <w:rsid w:val="00303CCD"/>
    <w:rsid w:val="00315FA3"/>
    <w:rsid w:val="00317306"/>
    <w:rsid w:val="003218E2"/>
    <w:rsid w:val="003454CB"/>
    <w:rsid w:val="0037463F"/>
    <w:rsid w:val="00383B0F"/>
    <w:rsid w:val="003A589F"/>
    <w:rsid w:val="003A7076"/>
    <w:rsid w:val="003C1527"/>
    <w:rsid w:val="003C5CCA"/>
    <w:rsid w:val="003D0DCC"/>
    <w:rsid w:val="003E6077"/>
    <w:rsid w:val="00403F86"/>
    <w:rsid w:val="00423687"/>
    <w:rsid w:val="004237E9"/>
    <w:rsid w:val="004251FC"/>
    <w:rsid w:val="0042593C"/>
    <w:rsid w:val="00431ACA"/>
    <w:rsid w:val="00440276"/>
    <w:rsid w:val="0045167C"/>
    <w:rsid w:val="004517E1"/>
    <w:rsid w:val="00457C40"/>
    <w:rsid w:val="00461548"/>
    <w:rsid w:val="00474DEE"/>
    <w:rsid w:val="0048638C"/>
    <w:rsid w:val="004A08F4"/>
    <w:rsid w:val="004A4424"/>
    <w:rsid w:val="004A76F9"/>
    <w:rsid w:val="004D67B1"/>
    <w:rsid w:val="004E00D1"/>
    <w:rsid w:val="004E5754"/>
    <w:rsid w:val="004E5EEA"/>
    <w:rsid w:val="00515697"/>
    <w:rsid w:val="005407A3"/>
    <w:rsid w:val="00541A5D"/>
    <w:rsid w:val="0054669F"/>
    <w:rsid w:val="0055453A"/>
    <w:rsid w:val="00562496"/>
    <w:rsid w:val="00574FE6"/>
    <w:rsid w:val="00584C86"/>
    <w:rsid w:val="005E3B65"/>
    <w:rsid w:val="005F4805"/>
    <w:rsid w:val="00605239"/>
    <w:rsid w:val="00621DFF"/>
    <w:rsid w:val="00632746"/>
    <w:rsid w:val="00635D98"/>
    <w:rsid w:val="00675D55"/>
    <w:rsid w:val="00690F0F"/>
    <w:rsid w:val="006A6CE8"/>
    <w:rsid w:val="006B1703"/>
    <w:rsid w:val="006B544E"/>
    <w:rsid w:val="006D0A14"/>
    <w:rsid w:val="006E6B77"/>
    <w:rsid w:val="006F523D"/>
    <w:rsid w:val="00716F23"/>
    <w:rsid w:val="007405FF"/>
    <w:rsid w:val="007407E9"/>
    <w:rsid w:val="00741BFA"/>
    <w:rsid w:val="00747AD7"/>
    <w:rsid w:val="00776298"/>
    <w:rsid w:val="007B1D6E"/>
    <w:rsid w:val="007B255A"/>
    <w:rsid w:val="007C4623"/>
    <w:rsid w:val="007C4663"/>
    <w:rsid w:val="007D420A"/>
    <w:rsid w:val="007E54DF"/>
    <w:rsid w:val="007E5DC4"/>
    <w:rsid w:val="008128D1"/>
    <w:rsid w:val="008308CA"/>
    <w:rsid w:val="00842606"/>
    <w:rsid w:val="00844264"/>
    <w:rsid w:val="008457BD"/>
    <w:rsid w:val="00887A50"/>
    <w:rsid w:val="008A48D3"/>
    <w:rsid w:val="008C41DA"/>
    <w:rsid w:val="008E10DD"/>
    <w:rsid w:val="008E5A3D"/>
    <w:rsid w:val="008E6157"/>
    <w:rsid w:val="00900355"/>
    <w:rsid w:val="009029B5"/>
    <w:rsid w:val="00903AF5"/>
    <w:rsid w:val="00904A4E"/>
    <w:rsid w:val="009262CD"/>
    <w:rsid w:val="00983E5D"/>
    <w:rsid w:val="0099219A"/>
    <w:rsid w:val="00994677"/>
    <w:rsid w:val="00995F9F"/>
    <w:rsid w:val="009B4C68"/>
    <w:rsid w:val="009C0581"/>
    <w:rsid w:val="009C2AB6"/>
    <w:rsid w:val="009C4F6B"/>
    <w:rsid w:val="009D6089"/>
    <w:rsid w:val="009E01A9"/>
    <w:rsid w:val="009E6DC2"/>
    <w:rsid w:val="009F2B7A"/>
    <w:rsid w:val="009F6BC0"/>
    <w:rsid w:val="00A11007"/>
    <w:rsid w:val="00A125C0"/>
    <w:rsid w:val="00A26C70"/>
    <w:rsid w:val="00A33582"/>
    <w:rsid w:val="00A349BA"/>
    <w:rsid w:val="00A36A36"/>
    <w:rsid w:val="00A4151A"/>
    <w:rsid w:val="00A44D3B"/>
    <w:rsid w:val="00A5176B"/>
    <w:rsid w:val="00A76097"/>
    <w:rsid w:val="00A84EFC"/>
    <w:rsid w:val="00AA3309"/>
    <w:rsid w:val="00AB5371"/>
    <w:rsid w:val="00B02A1E"/>
    <w:rsid w:val="00B03F9E"/>
    <w:rsid w:val="00B1666F"/>
    <w:rsid w:val="00B276F0"/>
    <w:rsid w:val="00B31298"/>
    <w:rsid w:val="00B35807"/>
    <w:rsid w:val="00B61358"/>
    <w:rsid w:val="00B63236"/>
    <w:rsid w:val="00BF6C85"/>
    <w:rsid w:val="00C06EB5"/>
    <w:rsid w:val="00C13DCE"/>
    <w:rsid w:val="00C37169"/>
    <w:rsid w:val="00C4029B"/>
    <w:rsid w:val="00C40BF0"/>
    <w:rsid w:val="00C40F90"/>
    <w:rsid w:val="00C67F76"/>
    <w:rsid w:val="00C720E3"/>
    <w:rsid w:val="00C72F5C"/>
    <w:rsid w:val="00C74839"/>
    <w:rsid w:val="00C75FD7"/>
    <w:rsid w:val="00CA494F"/>
    <w:rsid w:val="00CC1921"/>
    <w:rsid w:val="00CF12EC"/>
    <w:rsid w:val="00CF4396"/>
    <w:rsid w:val="00D020DE"/>
    <w:rsid w:val="00D167CC"/>
    <w:rsid w:val="00D70EAE"/>
    <w:rsid w:val="00D773A2"/>
    <w:rsid w:val="00D7750B"/>
    <w:rsid w:val="00D811D2"/>
    <w:rsid w:val="00D934BC"/>
    <w:rsid w:val="00D944E3"/>
    <w:rsid w:val="00DC4AC1"/>
    <w:rsid w:val="00DD0A62"/>
    <w:rsid w:val="00DE02BD"/>
    <w:rsid w:val="00E01C45"/>
    <w:rsid w:val="00E21C59"/>
    <w:rsid w:val="00E40FDF"/>
    <w:rsid w:val="00E44F2B"/>
    <w:rsid w:val="00E4775D"/>
    <w:rsid w:val="00E559BD"/>
    <w:rsid w:val="00E56B60"/>
    <w:rsid w:val="00E6333A"/>
    <w:rsid w:val="00E73AB9"/>
    <w:rsid w:val="00E7415F"/>
    <w:rsid w:val="00E760EF"/>
    <w:rsid w:val="00E95C9A"/>
    <w:rsid w:val="00EB3ABD"/>
    <w:rsid w:val="00EC0B96"/>
    <w:rsid w:val="00ED5007"/>
    <w:rsid w:val="00ED7C4F"/>
    <w:rsid w:val="00F269FA"/>
    <w:rsid w:val="00F86983"/>
    <w:rsid w:val="00F928B9"/>
    <w:rsid w:val="00F956D9"/>
    <w:rsid w:val="00F95A47"/>
    <w:rsid w:val="00FB4409"/>
    <w:rsid w:val="00FB4720"/>
    <w:rsid w:val="00FC7A2A"/>
    <w:rsid w:val="00FD1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CC4664"/>
  <w15:chartTrackingRefBased/>
  <w15:docId w15:val="{4BFE30C7-A1B3-404B-922F-5351314E3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4424"/>
  </w:style>
  <w:style w:type="paragraph" w:styleId="Heading1">
    <w:name w:val="heading 1"/>
    <w:basedOn w:val="Normal"/>
    <w:next w:val="Normal"/>
    <w:link w:val="Heading1Char"/>
    <w:uiPriority w:val="9"/>
    <w:qFormat/>
    <w:rsid w:val="004A44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44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44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44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44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44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44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44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44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44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44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44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44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44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44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44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44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44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44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44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44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44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44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44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44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44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44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44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4424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07571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151</Words>
  <Characters>86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o, Matthew</dc:creator>
  <cp:keywords/>
  <dc:description/>
  <cp:lastModifiedBy>Matt Harris</cp:lastModifiedBy>
  <cp:revision>9</cp:revision>
  <dcterms:created xsi:type="dcterms:W3CDTF">2025-07-11T15:07:00Z</dcterms:created>
  <dcterms:modified xsi:type="dcterms:W3CDTF">2025-10-29T14:18:00Z</dcterms:modified>
</cp:coreProperties>
</file>